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BC51C" w14:textId="77777777" w:rsidR="00A03E12" w:rsidRDefault="009305D1">
      <w:pPr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trains of </w:t>
      </w:r>
      <w:r>
        <w:rPr>
          <w:rFonts w:ascii="Times New Roman" w:hAnsi="Times New Roman" w:cs="Times New Roman" w:hint="eastAsia"/>
          <w:b/>
          <w:bCs/>
          <w:sz w:val="24"/>
        </w:rPr>
        <w:t>bacterial</w:t>
      </w:r>
      <w:r>
        <w:rPr>
          <w:rFonts w:ascii="Times New Roman" w:hAnsi="Times New Roman" w:cs="Times New Roman"/>
          <w:b/>
          <w:bCs/>
          <w:sz w:val="24"/>
        </w:rPr>
        <w:t xml:space="preserve"> pathogens use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this study</w:t>
      </w:r>
    </w:p>
    <w:tbl>
      <w:tblPr>
        <w:tblW w:w="50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2"/>
        <w:gridCol w:w="3359"/>
        <w:gridCol w:w="1886"/>
        <w:gridCol w:w="2072"/>
      </w:tblGrid>
      <w:tr w:rsidR="00A03E12" w14:paraId="58950B0F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5FF58FF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</w:pPr>
            <w:bookmarkStart w:id="0" w:name="_Hlk197524119"/>
            <w:r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  <w:t>Number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6AA12443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  <w:t>Species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42F9124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  <w:t>Strain name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683E2160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b/>
                <w:bCs/>
                <w:sz w:val="21"/>
                <w:szCs w:val="21"/>
                <w14:ligatures w14:val="none"/>
              </w:rPr>
              <w:t>GenBank</w:t>
            </w:r>
          </w:p>
          <w:p w14:paraId="329350F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b/>
                <w:bCs/>
                <w:sz w:val="21"/>
                <w:szCs w:val="21"/>
                <w14:ligatures w14:val="none"/>
              </w:rPr>
              <w:t>accession number</w:t>
            </w:r>
          </w:p>
        </w:tc>
      </w:tr>
      <w:tr w:rsidR="00A03E12" w14:paraId="164EEADF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68D632A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015" w:type="pct"/>
            <w:shd w:val="clear" w:color="000000" w:fill="FFFFFF"/>
            <w:noWrap/>
            <w:vAlign w:val="bottom"/>
          </w:tcPr>
          <w:p w14:paraId="7C627307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parahaem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67E3DA7D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C17802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2B41CC7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1"/>
                <w:szCs w:val="21"/>
                <w14:ligatures w14:val="none"/>
              </w:rPr>
              <w:t>/</w:t>
            </w:r>
          </w:p>
        </w:tc>
      </w:tr>
      <w:tr w:rsidR="00A03E12" w14:paraId="5F9CDC16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6C953278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015" w:type="pct"/>
            <w:shd w:val="clear" w:color="000000" w:fill="FFFFFF"/>
            <w:noWrap/>
            <w:vAlign w:val="bottom"/>
          </w:tcPr>
          <w:p w14:paraId="32BE0E0C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parahaem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402D9DED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C33847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31107673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1"/>
                <w:szCs w:val="21"/>
                <w14:ligatures w14:val="none"/>
              </w:rPr>
              <w:t>/</w:t>
            </w:r>
          </w:p>
        </w:tc>
      </w:tr>
      <w:tr w:rsidR="00A03E12" w14:paraId="0A8775BC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1FB42EAE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015" w:type="pct"/>
            <w:shd w:val="clear" w:color="000000" w:fill="FFFFFF"/>
            <w:noWrap/>
            <w:vAlign w:val="bottom"/>
          </w:tcPr>
          <w:p w14:paraId="5E6F9842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parahaem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7A310E0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VP02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46F39AD3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0</w:t>
            </w:r>
          </w:p>
        </w:tc>
      </w:tr>
      <w:tr w:rsidR="00A03E12" w14:paraId="5A7D47B1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09BC620D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015" w:type="pct"/>
            <w:shd w:val="clear" w:color="000000" w:fill="FFFFFF"/>
            <w:noWrap/>
            <w:vAlign w:val="bottom"/>
          </w:tcPr>
          <w:p w14:paraId="1B0A3B68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parahaem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7295BE7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VP03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75B922E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1</w:t>
            </w:r>
          </w:p>
        </w:tc>
      </w:tr>
      <w:tr w:rsidR="00A03E12" w14:paraId="4C30D3B6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133445AB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2015" w:type="pct"/>
            <w:shd w:val="clear" w:color="000000" w:fill="FFFFFF"/>
            <w:noWrap/>
            <w:vAlign w:val="bottom"/>
          </w:tcPr>
          <w:p w14:paraId="576167F8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parahaem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4EDE6D6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VP04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46191B15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2</w:t>
            </w:r>
          </w:p>
        </w:tc>
      </w:tr>
      <w:tr w:rsidR="00A03E12" w14:paraId="57B1858C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0836DA37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2015" w:type="pct"/>
            <w:shd w:val="clear" w:color="000000" w:fill="FFFFFF"/>
            <w:noWrap/>
            <w:vAlign w:val="bottom"/>
          </w:tcPr>
          <w:p w14:paraId="3B5E357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parahaem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2834F22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VP12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123A0A80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3</w:t>
            </w:r>
          </w:p>
        </w:tc>
      </w:tr>
      <w:tr w:rsidR="00A03E12" w14:paraId="07EE387E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505D3CC7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23F16DDE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Vibrio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harveyi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0010B3B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VH03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1BCC4E8D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4</w:t>
            </w:r>
          </w:p>
        </w:tc>
      </w:tr>
      <w:tr w:rsidR="00A03E12" w14:paraId="54B824A9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58F9DC8A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048E7EC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Vibrio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harveyi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69A1D68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VH03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00AF00A3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5</w:t>
            </w:r>
          </w:p>
        </w:tc>
      </w:tr>
      <w:tr w:rsidR="00A03E12" w14:paraId="22EFBDAD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3763511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782BDC83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Vibrio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harveyi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45B78E0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VH06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2DD0162E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6</w:t>
            </w:r>
          </w:p>
        </w:tc>
      </w:tr>
      <w:tr w:rsidR="00A03E12" w14:paraId="7698FB22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624C5CF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2696E4F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Vibrio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harveyi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05D9C566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VH14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0E76975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7</w:t>
            </w:r>
          </w:p>
        </w:tc>
      </w:tr>
      <w:tr w:rsidR="00A03E12" w14:paraId="4BB16E80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65E7445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743549D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algin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3B5DC81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VA08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17D118C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8</w:t>
            </w:r>
          </w:p>
        </w:tc>
      </w:tr>
      <w:tr w:rsidR="00A03E12" w14:paraId="0E60BCE2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70E9124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386EBEE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brio alginolyticus</w:t>
            </w:r>
          </w:p>
        </w:tc>
        <w:tc>
          <w:tcPr>
            <w:tcW w:w="1132" w:type="pct"/>
            <w:shd w:val="clear" w:color="000000" w:fill="FFFFFF"/>
            <w:noWrap/>
            <w:vAlign w:val="bottom"/>
          </w:tcPr>
          <w:p w14:paraId="0B9D811A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VA32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346E813C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Z189219</w:t>
            </w:r>
          </w:p>
        </w:tc>
      </w:tr>
      <w:tr w:rsidR="00A03E12" w14:paraId="7745A39D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303AD4AA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5BFD37D3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Salmonella</w:t>
            </w:r>
            <w:r>
              <w:rPr>
                <w:rFonts w:ascii="Times New Roman" w:eastAsia="SimSun" w:hAnsi="Times New Roman" w:hint="eastAsia"/>
                <w:i/>
                <w:iCs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T</w:t>
            </w: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yphimurium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1C539117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ATCC13311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4CF1E75C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  <w:t>CP009102.1</w:t>
            </w:r>
          </w:p>
        </w:tc>
      </w:tr>
      <w:tr w:rsidR="00A03E12" w14:paraId="2EE8A992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45A2AD27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0CD99966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Salmonella</w:t>
            </w:r>
            <w:r>
              <w:rPr>
                <w:rFonts w:ascii="Times New Roman" w:eastAsia="SimSun" w:hAnsi="Times New Roman" w:hint="eastAsia"/>
                <w:i/>
                <w:iCs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E</w:t>
            </w: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nteritidis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12DE8492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ATCC13076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7D909673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1"/>
                <w:szCs w:val="21"/>
                <w14:ligatures w14:val="none"/>
              </w:rPr>
              <w:t>/</w:t>
            </w:r>
          </w:p>
        </w:tc>
      </w:tr>
      <w:tr w:rsidR="00A03E12" w14:paraId="678339DD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2EBE202E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4EE54BE4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Salmonella</w:t>
            </w:r>
            <w:r>
              <w:rPr>
                <w:rFonts w:ascii="Times New Roman" w:eastAsia="SimSun" w:hAnsi="Times New Roman" w:hint="eastAsia"/>
                <w:i/>
                <w:iCs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Pullorum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4D9D591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C</w:t>
            </w: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M</w:t>
            </w:r>
            <w:r>
              <w:rPr>
                <w:rFonts w:ascii="Times New Roman" w:eastAsia="SimSun" w:hAnsi="Times New Roman"/>
                <w:sz w:val="21"/>
                <w:szCs w:val="21"/>
                <w14:ligatures w14:val="none"/>
              </w:rPr>
              <w:t>CC533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286FE3C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21"/>
                <w:szCs w:val="21"/>
                <w14:ligatures w14:val="none"/>
              </w:rPr>
              <w:t>/</w:t>
            </w:r>
          </w:p>
        </w:tc>
      </w:tr>
      <w:tr w:rsidR="00A03E12" w14:paraId="53BBAF71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304FBFE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7E82F5D5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Escherichia coli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011DED8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SYBC18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742F401E" w14:textId="77777777" w:rsidR="00A03E12" w:rsidRDefault="009305D1">
            <w:pPr>
              <w:spacing w:after="0" w:line="240" w:lineRule="exact"/>
              <w:jc w:val="center"/>
              <w:rPr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V276766</w:t>
            </w:r>
          </w:p>
        </w:tc>
      </w:tr>
      <w:tr w:rsidR="00A03E12" w14:paraId="2173E775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624660A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40F8033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Escherichia coli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05A07FE5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SYEC22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79573407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V290967</w:t>
            </w:r>
          </w:p>
        </w:tc>
      </w:tr>
      <w:tr w:rsidR="00A03E12" w14:paraId="6CF55C94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7683312B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22022B45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Escherichia coli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4842B83A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SYEC90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42A271D2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V290968</w:t>
            </w:r>
          </w:p>
        </w:tc>
      </w:tr>
      <w:tr w:rsidR="00A03E12" w14:paraId="5A3A76BD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1BED8B0F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02FC8A8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Listeria monocytogenes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2D5A385A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LM2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7930A518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V270059</w:t>
            </w:r>
          </w:p>
        </w:tc>
      </w:tr>
      <w:tr w:rsidR="00A03E12" w14:paraId="2D9CE3D0" w14:textId="77777777">
        <w:trPr>
          <w:trHeight w:val="315"/>
          <w:jc w:val="center"/>
        </w:trPr>
        <w:tc>
          <w:tcPr>
            <w:tcW w:w="607" w:type="pct"/>
            <w:shd w:val="clear" w:color="000000" w:fill="FFFFFF"/>
            <w:noWrap/>
            <w:vAlign w:val="center"/>
          </w:tcPr>
          <w:p w14:paraId="0FEA1598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015" w:type="pct"/>
            <w:shd w:val="clear" w:color="000000" w:fill="FFFFFF"/>
            <w:noWrap/>
            <w:vAlign w:val="center"/>
          </w:tcPr>
          <w:p w14:paraId="224B0F09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/>
                <w:i/>
                <w:iCs/>
                <w:sz w:val="21"/>
                <w:szCs w:val="21"/>
                <w14:ligatures w14:val="none"/>
              </w:rPr>
              <w:t>Listeria monocytogenes</w:t>
            </w:r>
          </w:p>
        </w:tc>
        <w:tc>
          <w:tcPr>
            <w:tcW w:w="1132" w:type="pct"/>
            <w:shd w:val="clear" w:color="000000" w:fill="FFFFFF"/>
            <w:noWrap/>
            <w:vAlign w:val="center"/>
          </w:tcPr>
          <w:p w14:paraId="348C8331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LM4</w:t>
            </w:r>
          </w:p>
        </w:tc>
        <w:tc>
          <w:tcPr>
            <w:tcW w:w="1244" w:type="pct"/>
            <w:shd w:val="clear" w:color="000000" w:fill="FFFFFF"/>
            <w:vAlign w:val="center"/>
          </w:tcPr>
          <w:p w14:paraId="0D91CE1D" w14:textId="77777777" w:rsidR="00A03E12" w:rsidRDefault="009305D1">
            <w:pPr>
              <w:spacing w:after="0" w:line="240" w:lineRule="exact"/>
              <w:jc w:val="center"/>
              <w:rPr>
                <w:rFonts w:ascii="Times New Roman" w:eastAsia="SimSun" w:hAnsi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  <w14:ligatures w14:val="none"/>
              </w:rPr>
              <w:t>PV270060</w:t>
            </w:r>
          </w:p>
        </w:tc>
      </w:tr>
      <w:bookmarkEnd w:id="0"/>
    </w:tbl>
    <w:p w14:paraId="76DC5BA8" w14:textId="77777777" w:rsidR="00A03E12" w:rsidRDefault="00A03E12">
      <w:pPr>
        <w:spacing w:line="240" w:lineRule="auto"/>
        <w:ind w:firstLine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A03E12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EB5259A" w14:textId="77777777" w:rsidR="00A03E12" w:rsidRDefault="009305D1">
      <w:pPr>
        <w:spacing w:line="240" w:lineRule="auto"/>
        <w:ind w:firstLine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S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formation o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ublicly reported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</w:rPr>
        <w:t>Vibrio parahaemolyticu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endolysi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999"/>
        <w:gridCol w:w="1747"/>
        <w:gridCol w:w="1954"/>
        <w:gridCol w:w="1680"/>
        <w:gridCol w:w="1535"/>
        <w:gridCol w:w="2138"/>
        <w:gridCol w:w="1418"/>
        <w:gridCol w:w="2484"/>
      </w:tblGrid>
      <w:tr w:rsidR="00A03E12" w14:paraId="026BA5DE" w14:textId="77777777">
        <w:trPr>
          <w:trHeight w:val="300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70829B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erial number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4F18F3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am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CF54C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CBI Protein</w:t>
            </w:r>
          </w:p>
          <w:p w14:paraId="62DB4856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ccession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30262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olecular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ight (kDa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2F15BD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Sequenc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ngth (aa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1A69D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% Polar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ncharged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ino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id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19C4B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Isoelectric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int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15B91E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eference</w:t>
            </w:r>
          </w:p>
        </w:tc>
      </w:tr>
      <w:tr w:rsidR="00A03E12" w14:paraId="67036276" w14:textId="77777777">
        <w:trPr>
          <w:trHeight w:hRule="exact" w:val="454"/>
        </w:trPr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C6F3B0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7F9010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KVP40-L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C6A096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P_899526.1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B6E1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29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8C1D49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8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4C4FB0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77%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99E86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0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76A77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A03E12" w14:paraId="209E5C07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527BB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E2C2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ysF23s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24A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CW44047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C4EB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4D544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653F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.16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1009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DD59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A03E12" w14:paraId="1857EA3B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30F6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C44F4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sqdvp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1A96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LM62052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AD14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5.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2C821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A176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6.69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EEEF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5.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E9B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A03E12" w14:paraId="638C1F42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8DF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4671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sVP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345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UZT28671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DEE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8.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E99C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6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1C72A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8.83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2404B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7.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95344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  <w:tr w:rsidR="00A03E12" w14:paraId="0A9913B8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812BA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324B1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sVpKK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59D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IM40565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A6824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8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2184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6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4A94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.93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F1163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3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AE1E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A03E12" w14:paraId="5CD94CA7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212F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3C969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sVPMS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A9F9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YP_008239706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6D6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1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5E2BD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834F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4.76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4CC70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.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9CF5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6]</w:t>
            </w:r>
          </w:p>
        </w:tc>
      </w:tr>
      <w:tr w:rsidR="00A03E12" w14:paraId="65C5B253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80DB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1166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sVPp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469A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II27511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65E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8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0E3C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D9ED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4.80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59E6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.2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9AFB0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7]</w:t>
            </w:r>
          </w:p>
        </w:tc>
      </w:tr>
      <w:tr w:rsidR="00A03E12" w14:paraId="67749F69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0D9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482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z_V_pgp6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E832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SV42468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3BE0D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7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C42D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8C8D2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2.39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CC4E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.5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B17B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8]</w:t>
            </w:r>
          </w:p>
        </w:tc>
      </w:tr>
      <w:tr w:rsidR="00A03E12" w14:paraId="481DE6D5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7649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A7AA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z_V_pgrp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031FC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YP_009126538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6570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8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722C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6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DED2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.93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FA2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3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B782B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8]</w:t>
            </w:r>
          </w:p>
        </w:tc>
      </w:tr>
      <w:tr w:rsidR="00A03E12" w14:paraId="5E5FA997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D51B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DF9A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Lyz_V_zl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F60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ATB52637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57B6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1.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D3E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19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4F9C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4.61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F5D4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6.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9DE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8]</w:t>
            </w:r>
          </w:p>
        </w:tc>
      </w:tr>
      <w:tr w:rsidR="00A03E12" w14:paraId="19FA9260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9FDAB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4D9C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vB_VpaP_KF2_Ly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F0DE7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YP_009808079.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FB2F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1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109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3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B4F5E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23.43%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0BE69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:lang w:bidi="ar"/>
              </w:rPr>
              <w:t>4.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A652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</w:tr>
      <w:tr w:rsidR="00A03E12" w14:paraId="3ABE740B" w14:textId="77777777">
        <w:trPr>
          <w:trHeight w:hRule="exact" w:val="454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CE26A5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D6381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Z12781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CF245A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UFA46040.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B27E65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8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7992C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ABF478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.11%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E5E01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95855" w14:textId="77777777" w:rsidR="00A03E12" w:rsidRDefault="009305D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[10]</w:t>
            </w:r>
          </w:p>
        </w:tc>
      </w:tr>
    </w:tbl>
    <w:p w14:paraId="3776A88E" w14:textId="77777777" w:rsidR="00A03E12" w:rsidRDefault="00A03E12">
      <w:pPr>
        <w:ind w:firstLine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E2D3244" w14:textId="77777777" w:rsidR="00A03E12" w:rsidRDefault="00A03E12">
      <w:pPr>
        <w:ind w:firstLine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6EE3D03" w14:textId="77777777" w:rsidR="00A03E12" w:rsidRDefault="00A03E12">
      <w:pPr>
        <w:ind w:firstLine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CA75B8D" w14:textId="77777777" w:rsidR="00A03E12" w:rsidRDefault="009305D1">
      <w:pPr>
        <w:ind w:firstLine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Information of 168 candidate </w:t>
      </w:r>
      <w:r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</w:rPr>
        <w:t xml:space="preserve">Vibrio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ndolysins</w:t>
      </w:r>
    </w:p>
    <w:tbl>
      <w:tblPr>
        <w:tblW w:w="4999" w:type="pct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1506"/>
        <w:gridCol w:w="1227"/>
        <w:gridCol w:w="1319"/>
        <w:gridCol w:w="1381"/>
        <w:gridCol w:w="1361"/>
        <w:gridCol w:w="1373"/>
        <w:gridCol w:w="1686"/>
        <w:gridCol w:w="1965"/>
        <w:gridCol w:w="1164"/>
      </w:tblGrid>
      <w:tr w:rsidR="00A03E12" w14:paraId="1C031AA8" w14:textId="77777777">
        <w:trPr>
          <w:trHeight w:hRule="exact" w:val="1253"/>
          <w:jc w:val="center"/>
        </w:trPr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02AA8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erial number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14160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CBI Protein</w:t>
            </w:r>
          </w:p>
          <w:p w14:paraId="6BD5F19D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ccession </w:t>
            </w:r>
          </w:p>
          <w:p w14:paraId="09A309E7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F8BC1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olecular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ight (kDa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6144BB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Sequenc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ngth (aa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9676B4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% Acidic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ino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ids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496C7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% Basic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ino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id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943C2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% Charged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ino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id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193FCC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% Hydrophobic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ino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id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1322D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% Polar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ncharged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mino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id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DEC39D" w14:textId="77777777" w:rsidR="00A03E12" w:rsidRDefault="009305D1">
            <w:pPr>
              <w:widowControl/>
              <w:spacing w:after="0" w:line="36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Isoelectric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int</w:t>
            </w:r>
          </w:p>
        </w:tc>
      </w:tr>
      <w:tr w:rsidR="00A03E12" w14:paraId="30E2E526" w14:textId="77777777">
        <w:trPr>
          <w:trHeight w:hRule="exact" w:val="334"/>
          <w:jc w:val="center"/>
        </w:trPr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250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767A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833.1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4223E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67F2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D541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4FA0C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D6DCA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DC23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44F30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2B80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7C70319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9F8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CA9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492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93F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F3F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A71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1B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95E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F7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78C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3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F6C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1</w:t>
            </w:r>
          </w:p>
        </w:tc>
      </w:tr>
      <w:tr w:rsidR="00A03E12" w14:paraId="4EAE31E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AC5C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1E9A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947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E32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0BC3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265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3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049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3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142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2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2839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9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3C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8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87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84</w:t>
            </w:r>
          </w:p>
        </w:tc>
      </w:tr>
      <w:tr w:rsidR="00A03E12" w14:paraId="6D2DE00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E1C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E47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WY1019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8C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8A2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599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2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A35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4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B9B1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7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A045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.1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89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8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A5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49</w:t>
            </w:r>
          </w:p>
        </w:tc>
      </w:tr>
      <w:tr w:rsidR="00A03E12" w14:paraId="1EB3494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73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608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AV8121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4A89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DD6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195A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8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19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B9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0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9FF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7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46A0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3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30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7</w:t>
            </w:r>
          </w:p>
        </w:tc>
      </w:tr>
      <w:tr w:rsidR="00A03E12" w14:paraId="25D04CC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1A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E91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SN7302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E17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5FFC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54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7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E7AB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397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55D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2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E29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9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9DD0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49</w:t>
            </w:r>
          </w:p>
        </w:tc>
      </w:tr>
      <w:tr w:rsidR="00A03E12" w14:paraId="6F24431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1B5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945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635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A53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C5F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75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C75B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A6F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C4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B49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E5D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58387D8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D7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3AC6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EG09153.1 _0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9047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D336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DF0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8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D8C2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8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7472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7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194F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1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5E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5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8A7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33</w:t>
            </w:r>
          </w:p>
        </w:tc>
      </w:tr>
      <w:tr w:rsidR="00A03E12" w14:paraId="4406971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4616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C9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JT7131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40E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33F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551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726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7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987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4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FA0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D49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1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4EB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2</w:t>
            </w:r>
          </w:p>
        </w:tc>
      </w:tr>
      <w:tr w:rsidR="00A03E12" w14:paraId="2F5C8D0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B69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D43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B1303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EF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B3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A4C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314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03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01B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041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C56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68A9507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4C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82F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B1303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0DD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AF2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07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24F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434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2C8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E4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4BE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351D403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52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DA87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EP5342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3B89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367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CBF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4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58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F113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1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C5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7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1F8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.5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13D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03</w:t>
            </w:r>
          </w:p>
        </w:tc>
      </w:tr>
      <w:tr w:rsidR="00A03E12" w14:paraId="5E98D9C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4D2B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CAA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625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EC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D9A9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5FC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850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299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47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CA5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2FA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4B0BF8C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5D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66B7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56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0F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6D4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E95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8B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49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ECC8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43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D9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0D3E9B2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ED7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1C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I6176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DF3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C4D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B54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A8D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9347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7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111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4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1AB9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4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0A7B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19</w:t>
            </w:r>
          </w:p>
        </w:tc>
      </w:tr>
      <w:tr w:rsidR="00A03E12" w14:paraId="72D78DA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14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9FE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W9010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E83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2D68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C001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05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3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6B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1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69F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2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DE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F8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</w:t>
            </w:r>
          </w:p>
        </w:tc>
      </w:tr>
      <w:tr w:rsidR="00A03E12" w14:paraId="6CDC728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CAE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209B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BBI5505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B66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7A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8E2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9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903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63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049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4F0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2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37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3C5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38</w:t>
            </w:r>
          </w:p>
        </w:tc>
      </w:tr>
      <w:tr w:rsidR="00A03E12" w14:paraId="30137A6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95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CB4F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X9520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15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3B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C30E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D0C0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3108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EF14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F48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3C0A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1AF1B72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74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D66F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X9520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4FB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FBB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73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B66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099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FC4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22E9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E1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1FC863E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92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5C88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FV8128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999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3ED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526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2DB4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2E7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4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93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9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2A44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1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21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8</w:t>
            </w:r>
          </w:p>
        </w:tc>
      </w:tr>
      <w:tr w:rsidR="00A03E12" w14:paraId="4207358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CB5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75A1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138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867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DFB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725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1FD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4E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0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39D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0035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0F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166BA2B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1A5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579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144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7FE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67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887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0A8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7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1508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2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F5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D64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9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176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6</w:t>
            </w:r>
          </w:p>
        </w:tc>
      </w:tr>
      <w:tr w:rsidR="00A03E12" w14:paraId="6068DB4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7B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9D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202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19D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24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ED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55CA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DCE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70FD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76BF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6D4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7</w:t>
            </w:r>
          </w:p>
        </w:tc>
      </w:tr>
      <w:tr w:rsidR="00A03E12" w14:paraId="3C8CDE65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90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106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208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B93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B07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D3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A5F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F48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7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FC12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B98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B10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21</w:t>
            </w:r>
          </w:p>
        </w:tc>
      </w:tr>
      <w:tr w:rsidR="00A03E12" w14:paraId="4740021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97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33FD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213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978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51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338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63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8BF6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7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2CEF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CF8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0F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21</w:t>
            </w:r>
          </w:p>
        </w:tc>
      </w:tr>
      <w:tr w:rsidR="00A03E12" w14:paraId="57A67C6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2D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1F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218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F2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DAC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72D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949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BC2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7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07F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9E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50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21</w:t>
            </w:r>
          </w:p>
        </w:tc>
      </w:tr>
      <w:tr w:rsidR="00A03E12" w14:paraId="4ECD7F5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9A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599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359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29C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61C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44D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68A7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FA7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0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AE3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A57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3DC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5B48418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20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8C1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366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2FB8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2E5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E5C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7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1984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CAF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0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7897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1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B7C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1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0D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29260C5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165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894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447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5C7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9F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7C7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A9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55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0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626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9F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966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42BCF63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F95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693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499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C21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ECFE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33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CD4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19A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0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4D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55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7F7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4084DFA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DEBE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ED9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512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98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D36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2ED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A19A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74D6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0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1163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7BB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14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273F8D7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479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229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535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092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115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B3DD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EE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AB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0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1DD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8E3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15D9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3174EE3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30F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427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548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DB0F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A2FA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BC5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CCF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EE40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73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08E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76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7</w:t>
            </w:r>
          </w:p>
        </w:tc>
      </w:tr>
      <w:tr w:rsidR="00A03E12" w14:paraId="5489802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3D3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00A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6015.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0CB7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8C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1F5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1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3A2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8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D9F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9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65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4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8FA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7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AE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0</w:t>
            </w:r>
          </w:p>
        </w:tc>
      </w:tr>
      <w:tr w:rsidR="00A03E12" w14:paraId="60A225E7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E83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80D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625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40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B2C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FF1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55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8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DE1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214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69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D0B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6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1F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81</w:t>
            </w:r>
          </w:p>
        </w:tc>
      </w:tr>
      <w:tr w:rsidR="00A03E12" w14:paraId="797732D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5062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8F97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647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AC5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26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2B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5BE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9FB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ED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6B7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3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E45C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1</w:t>
            </w:r>
          </w:p>
        </w:tc>
      </w:tr>
      <w:tr w:rsidR="00A03E12" w14:paraId="6B7515B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41C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8946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662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270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422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6FA3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93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3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4EA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.2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3B5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.5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D7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85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54</w:t>
            </w:r>
          </w:p>
        </w:tc>
      </w:tr>
      <w:tr w:rsidR="00A03E12" w14:paraId="239745B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E1B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C69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686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561F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CB8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E54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7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AA9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C5A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0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1F8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9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9238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3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05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1899F81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B85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4ED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694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F99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91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F7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44E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B1D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5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FD53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5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464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1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68BB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45</w:t>
            </w:r>
          </w:p>
        </w:tc>
      </w:tr>
      <w:tr w:rsidR="00A03E12" w14:paraId="26938635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F6E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11B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702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0AD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31C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B01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906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F86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64B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2A3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9C3A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7</w:t>
            </w:r>
          </w:p>
        </w:tc>
      </w:tr>
      <w:tr w:rsidR="00A03E12" w14:paraId="00DF5C6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05D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C6FE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710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D3B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8DD0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457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DAE5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4E1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2363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68E5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2F1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7</w:t>
            </w:r>
          </w:p>
        </w:tc>
      </w:tr>
      <w:tr w:rsidR="00A03E12" w14:paraId="46170C2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7BD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E1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780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D0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14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DD9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3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C49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5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DC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8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68DD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CC2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0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68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7E2D02A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665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53B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809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8B3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F509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D6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2D7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B3C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402B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8A7A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3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5947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1</w:t>
            </w:r>
          </w:p>
        </w:tc>
      </w:tr>
      <w:tr w:rsidR="00A03E12" w14:paraId="1EFA6C6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8D3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1BC2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837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C5A8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A64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54D6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7AC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79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5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5A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5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34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1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AD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45</w:t>
            </w:r>
          </w:p>
        </w:tc>
      </w:tr>
      <w:tr w:rsidR="00A03E12" w14:paraId="1FE1292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DC08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C05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864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173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36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51C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65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CFC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7183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0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24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8B05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6</w:t>
            </w:r>
          </w:p>
        </w:tc>
      </w:tr>
      <w:tr w:rsidR="00A03E12" w14:paraId="6B1646C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3D4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A89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870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94FF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C8F1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3F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993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2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B14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4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0A8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.1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07FD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2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5CAE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79</w:t>
            </w:r>
          </w:p>
        </w:tc>
      </w:tr>
      <w:tr w:rsidR="00A03E12" w14:paraId="31A3FD8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1D2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856E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899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B971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F404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496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6A1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7E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95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6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78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6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201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98</w:t>
            </w:r>
          </w:p>
        </w:tc>
      </w:tr>
      <w:tr w:rsidR="00A03E12" w14:paraId="0AA2ACD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0D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76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964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A476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97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4B6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1C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B04B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DB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6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1DA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6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F1C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98</w:t>
            </w:r>
          </w:p>
        </w:tc>
      </w:tr>
      <w:tr w:rsidR="00A03E12" w14:paraId="242AD96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E912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22F4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969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6DB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BEB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90A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C1B6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4DB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7FD4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C30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3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244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1</w:t>
            </w:r>
          </w:p>
        </w:tc>
      </w:tr>
      <w:tr w:rsidR="00A03E12" w14:paraId="0D20AAB7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89A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C25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976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2C6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3557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20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FF5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3A0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6FDA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0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CD0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E0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6</w:t>
            </w:r>
          </w:p>
        </w:tc>
      </w:tr>
      <w:tr w:rsidR="00A03E12" w14:paraId="629A503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E0D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279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8989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A2E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45A5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ABC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225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83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AE6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72F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7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20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26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67</w:t>
            </w:r>
          </w:p>
        </w:tc>
      </w:tr>
      <w:tr w:rsidR="00A03E12" w14:paraId="4F53AA1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4D7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06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041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EF2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8C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D3B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E15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274D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85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6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B2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6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7A5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98</w:t>
            </w:r>
          </w:p>
        </w:tc>
      </w:tr>
      <w:tr w:rsidR="00A03E12" w14:paraId="21A6C3B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1D2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D23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049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D1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E470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3A8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21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20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1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3AC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4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93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1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67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42F4677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600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2F15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054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3E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B2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FB3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9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AC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2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A628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B1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7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6DB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9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248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57</w:t>
            </w:r>
          </w:p>
        </w:tc>
      </w:tr>
      <w:tr w:rsidR="00A03E12" w14:paraId="6C7F8CF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16B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E30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104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315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B165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014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6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270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0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20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13E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9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EE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0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0B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20</w:t>
            </w:r>
          </w:p>
        </w:tc>
      </w:tr>
      <w:tr w:rsidR="00A03E12" w14:paraId="255A0477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55A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7A7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127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164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35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BFC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1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5E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A6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2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A3E8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6FF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9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45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0</w:t>
            </w:r>
          </w:p>
        </w:tc>
      </w:tr>
      <w:tr w:rsidR="00A03E12" w14:paraId="29588B35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19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CC4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169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DC67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A0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21B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9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1251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2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8E0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8DB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7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9D5B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9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86C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57</w:t>
            </w:r>
          </w:p>
        </w:tc>
      </w:tr>
      <w:tr w:rsidR="00A03E12" w14:paraId="3BB9B4B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13D6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E824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192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78A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7BC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46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020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EA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F81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6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E9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BC6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1</w:t>
            </w:r>
          </w:p>
        </w:tc>
      </w:tr>
      <w:tr w:rsidR="00A03E12" w14:paraId="097D682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C21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01FE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243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5BCD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38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2F8A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6B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37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B6C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0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9F9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B8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6</w:t>
            </w:r>
          </w:p>
        </w:tc>
      </w:tr>
      <w:tr w:rsidR="00A03E12" w14:paraId="49BC1D0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18AC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536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267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79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25B0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2A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1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EBE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BB5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2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1C5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542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9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02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0</w:t>
            </w:r>
          </w:p>
        </w:tc>
      </w:tr>
      <w:tr w:rsidR="00A03E12" w14:paraId="00418317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A2B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8DB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301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0B1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693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7B33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1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E56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7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8530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F18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8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EA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897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7</w:t>
            </w:r>
          </w:p>
        </w:tc>
      </w:tr>
      <w:tr w:rsidR="00A03E12" w14:paraId="06DA55B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B47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D17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306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CBB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124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5D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2139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6FE9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EC8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0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D2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E3C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6</w:t>
            </w:r>
          </w:p>
        </w:tc>
      </w:tr>
      <w:tr w:rsidR="00A03E12" w14:paraId="42566FB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64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F61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313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93F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1D7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E10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8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4A6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9D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8D3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2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26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1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C3B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39</w:t>
            </w:r>
          </w:p>
        </w:tc>
      </w:tr>
      <w:tr w:rsidR="00A03E12" w14:paraId="2911CA1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8701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B79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320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F8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1FA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AC3B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5F6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4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1CC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7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78B6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CAC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6943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46</w:t>
            </w:r>
          </w:p>
        </w:tc>
      </w:tr>
      <w:tr w:rsidR="00A03E12" w14:paraId="280E318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2BDC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6A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384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45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DC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802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9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B7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11B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9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73C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7A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BF62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3</w:t>
            </w:r>
          </w:p>
        </w:tc>
      </w:tr>
      <w:tr w:rsidR="00A03E12" w14:paraId="24B63FC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8E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831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391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F1A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67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29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9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7F79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354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9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8F8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00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A81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3</w:t>
            </w:r>
          </w:p>
        </w:tc>
      </w:tr>
      <w:tr w:rsidR="00A03E12" w14:paraId="3163F13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86A1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B6D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398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4E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B2E1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FD3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9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98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7BD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9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647B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AD5E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F5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3</w:t>
            </w:r>
          </w:p>
        </w:tc>
      </w:tr>
      <w:tr w:rsidR="00A03E12" w14:paraId="0A9136B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202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491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466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0D7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331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D1D8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F3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43E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3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580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0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C23D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0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8F58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73</w:t>
            </w:r>
          </w:p>
        </w:tc>
      </w:tr>
      <w:tr w:rsidR="00A03E12" w14:paraId="6635C8F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7E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25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542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7F6A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F41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7B38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5E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2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FB1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4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9A6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.1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950B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2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B194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79</w:t>
            </w:r>
          </w:p>
        </w:tc>
      </w:tr>
      <w:tr w:rsidR="00A03E12" w14:paraId="4D1CC13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24C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2AC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634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CCBC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2217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33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AD62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7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59F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2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5B6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.4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C16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46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6</w:t>
            </w:r>
          </w:p>
        </w:tc>
      </w:tr>
      <w:tr w:rsidR="00A03E12" w14:paraId="269C472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D81F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0E8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670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E1B2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4048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F723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D450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EEF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0F6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6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0C04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6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C80F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98</w:t>
            </w:r>
          </w:p>
        </w:tc>
      </w:tr>
      <w:tr w:rsidR="00A03E12" w14:paraId="78F80295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026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F21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678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72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E5A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88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C73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3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40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2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73F0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7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B25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30D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6</w:t>
            </w:r>
          </w:p>
        </w:tc>
      </w:tr>
      <w:tr w:rsidR="00A03E12" w14:paraId="51EA2B87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8190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5B23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697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74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48C0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D23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6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EB4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0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E5A7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0AD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8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36D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CFC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4</w:t>
            </w:r>
          </w:p>
        </w:tc>
      </w:tr>
      <w:tr w:rsidR="00A03E12" w14:paraId="4214D3C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4C30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5C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703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313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97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508B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D405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9D88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41F6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6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E8B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6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DB21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92</w:t>
            </w:r>
          </w:p>
        </w:tc>
      </w:tr>
      <w:tr w:rsidR="00A03E12" w14:paraId="5EA1CCE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23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883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752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C8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99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97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D5C7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2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A38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81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7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586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0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1F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38</w:t>
            </w:r>
          </w:p>
        </w:tc>
      </w:tr>
      <w:tr w:rsidR="00A03E12" w14:paraId="2C33804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40C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80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758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DF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B20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B45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37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AE8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A3E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8DF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3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2E4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11</w:t>
            </w:r>
          </w:p>
        </w:tc>
      </w:tr>
      <w:tr w:rsidR="00A03E12" w14:paraId="6514B74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3B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D7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776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4D3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4467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17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3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91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1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6C0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5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B38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9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2D5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2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AB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13</w:t>
            </w:r>
          </w:p>
        </w:tc>
      </w:tr>
      <w:tr w:rsidR="00A03E12" w14:paraId="19D495D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5C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C5D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848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197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B0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8C2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1A8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1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588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9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33F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4884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7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6F4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19</w:t>
            </w:r>
          </w:p>
        </w:tc>
      </w:tr>
      <w:tr w:rsidR="00A03E12" w14:paraId="4611E69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E7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47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857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EBA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93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210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6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BF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0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F96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6A5A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8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CEA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C84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4</w:t>
            </w:r>
          </w:p>
        </w:tc>
      </w:tr>
      <w:tr w:rsidR="00A03E12" w14:paraId="6DC286B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75C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4CF8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868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41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85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9FF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3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8CB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1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EEE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5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268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9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E3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2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874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13</w:t>
            </w:r>
          </w:p>
        </w:tc>
      </w:tr>
      <w:tr w:rsidR="00A03E12" w14:paraId="1F8E02E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7DA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B26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942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1CD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54D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D7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96C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15F6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4AE5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0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0BF2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3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238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57</w:t>
            </w:r>
          </w:p>
        </w:tc>
      </w:tr>
      <w:tr w:rsidR="00A03E12" w14:paraId="196DAD6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11A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D38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R9947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FC0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530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4DD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60E7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9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614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6C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0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C87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4B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6</w:t>
            </w:r>
          </w:p>
        </w:tc>
      </w:tr>
      <w:tr w:rsidR="00A03E12" w14:paraId="13C0701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DEC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4A4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0053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E19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5B5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F80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3B4B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85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6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49D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3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4F0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9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7B7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13</w:t>
            </w:r>
          </w:p>
        </w:tc>
      </w:tr>
      <w:tr w:rsidR="00A03E12" w14:paraId="2025F1E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944F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FE4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0145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51DF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6D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334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ED7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5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1F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4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80F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.5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2775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6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874C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8</w:t>
            </w:r>
          </w:p>
        </w:tc>
      </w:tr>
      <w:tr w:rsidR="00A03E12" w14:paraId="68D3111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D25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498C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0173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5C5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287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D238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9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FAB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24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6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4656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4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1A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3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29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92</w:t>
            </w:r>
          </w:p>
        </w:tc>
      </w:tr>
      <w:tr w:rsidR="00A03E12" w14:paraId="6D55BA0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81A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3F02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0190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F8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8BA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C35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3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05D6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33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7FC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6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FC29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6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858D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3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2F5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36306A2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6D5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D2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0212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5986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44C5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2D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BCE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022B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71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6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B932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6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966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93</w:t>
            </w:r>
          </w:p>
        </w:tc>
      </w:tr>
      <w:tr w:rsidR="00A03E12" w14:paraId="48D996E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84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D12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0220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78A7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844E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8694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B78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CBA6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8DC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6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C8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6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61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93</w:t>
            </w:r>
          </w:p>
        </w:tc>
      </w:tr>
      <w:tr w:rsidR="00A03E12" w14:paraId="16A15AB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E84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C8D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S0231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E79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7959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22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A842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2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CFE9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4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F139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.1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29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2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C33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79</w:t>
            </w:r>
          </w:p>
        </w:tc>
      </w:tr>
      <w:tr w:rsidR="00A03E12" w14:paraId="40788EB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DFA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57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JF4082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994D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F8D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93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814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633D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7DB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DC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4269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3938AE5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275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660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JF4082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B1FE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314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4B5E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128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3E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A62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1F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A4E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0D7CD1A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646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34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653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59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E0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674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CD9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AF3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7B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3D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3B4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49625CD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2D23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B7A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59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8C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1071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8B8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D9E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07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37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AC0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707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7CF6ABA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184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18C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HN8484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A8C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18D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911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5C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BD2D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1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5736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7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023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4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44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8</w:t>
            </w:r>
          </w:p>
        </w:tc>
      </w:tr>
      <w:tr w:rsidR="00A03E12" w14:paraId="3EA8FC15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3BB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764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P4707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616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FB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00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8C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4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53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75EB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2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58D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5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01F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1</w:t>
            </w:r>
          </w:p>
        </w:tc>
      </w:tr>
      <w:tr w:rsidR="00A03E12" w14:paraId="4FC8439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795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AAB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P4745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48C8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0E3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2DC5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CF3B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9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819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4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B2E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2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7F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163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7</w:t>
            </w:r>
          </w:p>
        </w:tc>
      </w:tr>
      <w:tr w:rsidR="00A03E12" w14:paraId="4BB192D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504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A6CC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IW8896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247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29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E38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1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87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4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7C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5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0B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1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B305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6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280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03</w:t>
            </w:r>
          </w:p>
        </w:tc>
      </w:tr>
      <w:tr w:rsidR="00A03E12" w14:paraId="569B32C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58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029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8779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386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28F6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4652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FB0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6EF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079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663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A8C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223F59F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8ED5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06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50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FC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4D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06F7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1B79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24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8B4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714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AC7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0C3258F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924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697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77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41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C3B4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1D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8DA1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43E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2A1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E85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B5A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764196F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E05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47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8771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91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E04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0DAD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4C8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7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D79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2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FBC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7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21C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38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55</w:t>
            </w:r>
          </w:p>
        </w:tc>
      </w:tr>
      <w:tr w:rsidR="00A03E12" w14:paraId="07BD576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9CCD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FE3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09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A871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C31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425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CF5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7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C5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2.2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D2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7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76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2F7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55</w:t>
            </w:r>
          </w:p>
        </w:tc>
      </w:tr>
      <w:tr w:rsidR="00A03E12" w14:paraId="596BFE7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B67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D129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80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5F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50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684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030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646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D89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458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591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513C6D9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8BD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7010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212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E7E0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56C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4A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E66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CD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8E72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25F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BAF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5B3564E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48F4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29D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46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488D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217C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74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A191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243B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25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632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3266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2D5E30C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0A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106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203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CD1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F6B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B8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B8D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DFFE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DF6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BC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82F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65E1D76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E8D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B34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99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1CA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042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588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FC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00D8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4641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857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A64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0FF099F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82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5DAD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30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905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68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583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98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91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DF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953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087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056AA15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038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66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26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0888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905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91A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7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CFFE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1B0D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2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8CD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DE7C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8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52A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44</w:t>
            </w:r>
          </w:p>
        </w:tc>
      </w:tr>
      <w:tr w:rsidR="00A03E12" w14:paraId="540AB88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BA4E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EA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18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1C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02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2D2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8CB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7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50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6A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4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15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99C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5</w:t>
            </w:r>
          </w:p>
        </w:tc>
      </w:tr>
      <w:tr w:rsidR="00A03E12" w14:paraId="7FDD29C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36C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AC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213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3C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53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23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DAB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4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1B6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1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008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31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41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86</w:t>
            </w:r>
          </w:p>
        </w:tc>
      </w:tr>
      <w:tr w:rsidR="00A03E12" w14:paraId="5B0DCD6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82C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04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92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61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9B0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DF7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9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DCB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6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EC4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A02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CE9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3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08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5</w:t>
            </w:r>
          </w:p>
        </w:tc>
      </w:tr>
      <w:tr w:rsidR="00A03E12" w14:paraId="22FD0E3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CCF3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553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40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F7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3451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538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9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6F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6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ABA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38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2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E87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3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6B2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5</w:t>
            </w:r>
          </w:p>
        </w:tc>
      </w:tr>
      <w:tr w:rsidR="00A03E12" w14:paraId="1B5C26A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13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4B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60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81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CD3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328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3F8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7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25AD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79D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4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0C7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9FA1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5</w:t>
            </w:r>
          </w:p>
        </w:tc>
      </w:tr>
      <w:tr w:rsidR="00A03E12" w14:paraId="571CF28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07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5E9C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171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6497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24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040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F88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7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3B00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4218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4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85F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1D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5</w:t>
            </w:r>
          </w:p>
        </w:tc>
      </w:tr>
      <w:tr w:rsidR="00A03E12" w14:paraId="0E57201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1EB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D3C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671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06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16F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A0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E75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9E7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756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E0E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D06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565DD0E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75C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4A5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65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B6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97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D1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535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5A0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807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061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40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4583D0F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A66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FBD5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HJ8787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88B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2F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2B2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4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E4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0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8714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4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D8C7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9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F1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9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F2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9</w:t>
            </w:r>
          </w:p>
        </w:tc>
      </w:tr>
      <w:tr w:rsidR="00A03E12" w14:paraId="65E50DE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5075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C25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662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264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C0F4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A5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899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47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D46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456B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EDE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377A8899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3C78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CF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62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4B3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17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B5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D24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CF23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5D3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DC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70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346456BA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7148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225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QT2806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106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EF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EDE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3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2A8C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7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1C9B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1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28C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1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D361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6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8AA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4</w:t>
            </w:r>
          </w:p>
        </w:tc>
      </w:tr>
      <w:tr w:rsidR="00A03E12" w14:paraId="15F9449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F5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B6C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B1329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CFC0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E43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382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694B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37D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DD0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D24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31C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3D47EF1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1FE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CC7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B1329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BF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F84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CA4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5F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2896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EBF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39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337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73BC9AB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CFCB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948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B1338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A9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CFE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BB4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1DB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F7C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E3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E51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8B7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7A76202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B8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ECF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82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701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E36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688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9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CDB5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6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764A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6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68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3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56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9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E4C6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2DAF512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41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665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C4607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85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47C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8D75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8EFE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60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DDB3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EF7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4C61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61B271D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B4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CC0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C4605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17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589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9BE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4F6C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BA2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DEA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60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D56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10EFA4A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60D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D00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689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A7D2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0CD6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5197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191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456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B42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95F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E51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6571A7C7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D94A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BF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71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8D87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FD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34F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738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DAF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9C05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414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854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36BA410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5A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1F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717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D9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F7F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4C5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8D47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713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DCE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0DA1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68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4DBA0C2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E50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798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89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C7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C6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BEB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459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73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4CD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D6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47D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5F3F1EA6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0F01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480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B1347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EFC2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F09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A49F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56D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40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71A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2A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2E6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471C55D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C2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01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B1347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10CD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6C1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3EE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0166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829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1A3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D31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50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7DA0C14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630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180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QM1405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5E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834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E86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4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87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2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0792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6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2FF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95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E5CF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2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2479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07</w:t>
            </w:r>
          </w:p>
        </w:tc>
      </w:tr>
      <w:tr w:rsidR="00A03E12" w14:paraId="6DA2DA4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53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1CA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M7105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1F1A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AFE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B35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3FD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03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08E6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4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F0B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8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686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7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9E4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69</w:t>
            </w:r>
          </w:p>
        </w:tc>
      </w:tr>
      <w:tr w:rsidR="00A03E12" w14:paraId="68941B3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D65C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6914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II2751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059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3AA7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FB8C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5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BD8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0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594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5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D96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0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DD6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8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5D1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26</w:t>
            </w:r>
          </w:p>
        </w:tc>
      </w:tr>
      <w:tr w:rsidR="00A03E12" w14:paraId="04F0282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A05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517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PU0014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CFB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783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643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8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F9C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9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B1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8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683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4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1B1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.1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3625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4</w:t>
            </w:r>
          </w:p>
        </w:tc>
      </w:tr>
      <w:tr w:rsidR="00A03E12" w14:paraId="65F6775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23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F7DC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M6205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381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34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6640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5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B89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9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F35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5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332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8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9A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6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05B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2</w:t>
            </w:r>
          </w:p>
        </w:tc>
      </w:tr>
      <w:tr w:rsidR="00A03E12" w14:paraId="08A43BD7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D6A9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E49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GH7378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DF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31D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0C6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65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4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C3E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4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24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2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D1CB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4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655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4</w:t>
            </w:r>
          </w:p>
        </w:tc>
      </w:tr>
      <w:tr w:rsidR="00A03E12" w14:paraId="393F5D03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4A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542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IA1031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16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CC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FF7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00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8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8E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1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AA89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3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9E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8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EF1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8</w:t>
            </w:r>
          </w:p>
        </w:tc>
      </w:tr>
      <w:tr w:rsidR="00A03E12" w14:paraId="7306E90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082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534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IA1032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C5E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F3F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2C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F38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6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70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1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7E1D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49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081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3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02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80</w:t>
            </w:r>
          </w:p>
        </w:tc>
      </w:tr>
      <w:tr w:rsidR="00A03E12" w14:paraId="2FAC7A5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7DC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DB1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JF4068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612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77A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8058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28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9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3E87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7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BE6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4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6673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4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2192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76</w:t>
            </w:r>
          </w:p>
        </w:tc>
      </w:tr>
      <w:tr w:rsidR="00A03E12" w14:paraId="252B13D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13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21BC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308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63D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C75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14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49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88B8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AEE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3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80E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9D0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8</w:t>
            </w:r>
          </w:p>
        </w:tc>
      </w:tr>
      <w:tr w:rsidR="00A03E12" w14:paraId="2AC1E02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5F93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F34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304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4EF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A96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A8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C162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978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7D2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3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FBB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194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8</w:t>
            </w:r>
          </w:p>
        </w:tc>
      </w:tr>
      <w:tr w:rsidR="00A03E12" w14:paraId="6B48EE1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200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56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294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FE86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406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CE3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03A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A971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B4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3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0C6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C5A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8</w:t>
            </w:r>
          </w:p>
        </w:tc>
      </w:tr>
      <w:tr w:rsidR="00A03E12" w14:paraId="2A127FC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F6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629A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281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9B96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58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2FC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C769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F0A2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4441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3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17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E73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8</w:t>
            </w:r>
          </w:p>
        </w:tc>
      </w:tr>
      <w:tr w:rsidR="00A03E12" w14:paraId="5F743CDD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AC3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5BF6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9257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BEBE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65DA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B9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2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F06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EA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4.7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0CC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1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5EA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0853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13</w:t>
            </w:r>
          </w:p>
        </w:tc>
      </w:tr>
      <w:tr w:rsidR="00A03E12" w14:paraId="4CC3DF9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FE3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7A5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8651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F58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6366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1D8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119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31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738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6.3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99CA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5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8E5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8</w:t>
            </w:r>
          </w:p>
        </w:tc>
      </w:tr>
      <w:tr w:rsidR="00A03E12" w14:paraId="2F186A4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4CBD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DA5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8783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4AF3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1FEB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5550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8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96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FFF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.4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D38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9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3FD5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8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33F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19</w:t>
            </w:r>
          </w:p>
        </w:tc>
      </w:tr>
      <w:tr w:rsidR="00A03E12" w14:paraId="427A421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7C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BD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8789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711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17E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4250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8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863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57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D18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.4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6C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9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4D41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8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8D3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19</w:t>
            </w:r>
          </w:p>
        </w:tc>
      </w:tr>
      <w:tr w:rsidR="00A03E12" w14:paraId="76C6DAF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55D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5FE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ZI8951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3AF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014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A0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143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5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B4A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4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597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9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2DC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1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9225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96</w:t>
            </w:r>
          </w:p>
        </w:tc>
      </w:tr>
      <w:tr w:rsidR="00A03E12" w14:paraId="470E4D6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BFA1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650F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FE8637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1E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79E0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4C0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6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377B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80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3D3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6.4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83D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0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60F5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6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8CC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25</w:t>
            </w:r>
          </w:p>
        </w:tc>
      </w:tr>
      <w:tr w:rsidR="00A03E12" w14:paraId="438782A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CDD8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AA3B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7083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65A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D3B0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E192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74A4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860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937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.0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E0D0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D7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22</w:t>
            </w:r>
          </w:p>
        </w:tc>
      </w:tr>
      <w:tr w:rsidR="00A03E12" w14:paraId="6B51F5A5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564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719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77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074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CD1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ED6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57B6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6A6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E62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9EF6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2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27FE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.88</w:t>
            </w:r>
          </w:p>
        </w:tc>
      </w:tr>
      <w:tr w:rsidR="00A03E12" w14:paraId="02C49D5F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9994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06A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OT2699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B73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999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2086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2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8F7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2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6C5D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51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0B18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2.0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765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4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1CF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82</w:t>
            </w:r>
          </w:p>
        </w:tc>
      </w:tr>
      <w:tr w:rsidR="00A03E12" w14:paraId="4B9BE56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FD5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FC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RH1174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21E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1CE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71E9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2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672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F4CF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85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91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.5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864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6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1F7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98</w:t>
            </w:r>
          </w:p>
        </w:tc>
      </w:tr>
      <w:tr w:rsidR="00A03E12" w14:paraId="571FBC10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B7DF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C9B1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VR7588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8ED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254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112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A22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11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50A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.58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3AB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3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AF6B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05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C22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03</w:t>
            </w:r>
          </w:p>
        </w:tc>
      </w:tr>
      <w:tr w:rsidR="00A03E12" w14:paraId="03A45BA5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9B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9BC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FF27942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998C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708E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E1E8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9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DDE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1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13D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0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4EB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.8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7536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.6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E54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.08</w:t>
            </w:r>
          </w:p>
        </w:tc>
      </w:tr>
      <w:tr w:rsidR="00A03E12" w14:paraId="75D5626E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83E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599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NJ54818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398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95F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0FF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DAB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4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42E2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.89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F3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2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EEF7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5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4C63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1</w:t>
            </w:r>
          </w:p>
        </w:tc>
      </w:tr>
      <w:tr w:rsidR="00A03E12" w14:paraId="79F2AFA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DFB1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69C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NJ5520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1631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235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F8E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37B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95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980C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4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F4A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5.2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F77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0B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7</w:t>
            </w:r>
          </w:p>
        </w:tc>
      </w:tr>
      <w:tr w:rsidR="00A03E12" w14:paraId="0681CFE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9177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32C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FC2274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262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89DE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8AC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6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92D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94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4C8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5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54A8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8.7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A368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6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AA6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36</w:t>
            </w:r>
          </w:p>
        </w:tc>
      </w:tr>
      <w:tr w:rsidR="00A03E12" w14:paraId="2A1ACDB2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1F0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FB75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I6184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96B1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ED73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C5E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161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52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752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.7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47B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4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6BB7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4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342E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.19</w:t>
            </w:r>
          </w:p>
        </w:tc>
      </w:tr>
      <w:tr w:rsidR="00A03E12" w14:paraId="59A78AFC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1F2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A00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Y07056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B6D2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87DD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6BF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6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817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0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04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.70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09C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7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7CA7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5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39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24</w:t>
            </w:r>
          </w:p>
        </w:tc>
      </w:tr>
      <w:tr w:rsidR="00A03E12" w14:paraId="057AF194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D8A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BF0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CR1649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4DC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E4DD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7E6F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CB1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.3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66B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17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CAB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9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532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3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DD682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0</w:t>
            </w:r>
          </w:p>
        </w:tc>
      </w:tr>
      <w:tr w:rsidR="00A03E12" w14:paraId="36517A68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5EA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2D1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FH1442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D84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A8A4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5B91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8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1A82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.06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D089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86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08B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.2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BF9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4.3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125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71</w:t>
            </w:r>
          </w:p>
        </w:tc>
      </w:tr>
      <w:tr w:rsidR="00A03E12" w14:paraId="54A7D1F1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1C9B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4347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N3427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DA20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ED15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159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6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39FB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.58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3297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22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A88F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0.0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DB5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.1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E13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.15</w:t>
            </w:r>
          </w:p>
        </w:tc>
      </w:tr>
      <w:tr w:rsidR="00A03E12" w14:paraId="0A17D48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ECC8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1938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W43571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5072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FE843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39AB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7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1B1A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.79%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7A74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.5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A6CF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2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450A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.7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7AE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.89</w:t>
            </w:r>
          </w:p>
        </w:tc>
      </w:tr>
      <w:tr w:rsidR="00A03E12" w14:paraId="554D84BB" w14:textId="77777777">
        <w:trPr>
          <w:trHeight w:hRule="exact" w:val="334"/>
          <w:jc w:val="center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419556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0AF0F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UM58751.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CAFCB7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7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4DA8C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1ED1C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18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211D5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27%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2D6DE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.45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A9EF39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.49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B18C0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.16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015CAF" w14:textId="77777777" w:rsidR="00A03E12" w:rsidRDefault="009305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.44</w:t>
            </w:r>
          </w:p>
        </w:tc>
      </w:tr>
    </w:tbl>
    <w:p w14:paraId="19E9EE00" w14:textId="77777777" w:rsidR="00A03E12" w:rsidRDefault="00A03E12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A03E1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E5C3757" w14:textId="77777777" w:rsidR="00A03E12" w:rsidRDefault="009305D1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w:drawing>
          <wp:inline distT="0" distB="0" distL="114300" distR="114300" wp14:anchorId="5AC05366" wp14:editId="1F4C44BA">
            <wp:extent cx="5269230" cy="5593715"/>
            <wp:effectExtent l="0" t="0" r="0" b="0"/>
            <wp:docPr id="3" name="图片 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59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3C710" w14:textId="77777777" w:rsidR="00A03E12" w:rsidRDefault="009305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A03E1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Synergistic bactericidal kinetics of LysMD30 combined with colisti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(A) </w:t>
      </w:r>
      <w:r>
        <w:rPr>
          <w:rFonts w:ascii="Times New Roman" w:eastAsia="SimSun" w:hAnsi="Times New Roman" w:cs="Times New Roman"/>
          <w:sz w:val="24"/>
        </w:rPr>
        <w:t xml:space="preserve">12 </w:t>
      </w:r>
      <w:r>
        <w:rPr>
          <w:rStyle w:val="Emphasis"/>
          <w:rFonts w:ascii="Times New Roman" w:eastAsia="SimSun" w:hAnsi="Times New Roman" w:cs="Times New Roman"/>
          <w:color w:val="1F2329"/>
          <w:sz w:val="24"/>
        </w:rPr>
        <w:t>Vibrio</w:t>
      </w:r>
      <w:r>
        <w:rPr>
          <w:rFonts w:ascii="Times New Roman" w:eastAsia="SimSun" w:hAnsi="Times New Roman" w:cs="Times New Roman"/>
          <w:sz w:val="24"/>
        </w:rPr>
        <w:t xml:space="preserve"> strains (six </w:t>
      </w:r>
      <w:r>
        <w:rPr>
          <w:rStyle w:val="Emphasis"/>
          <w:rFonts w:ascii="Times New Roman" w:eastAsia="SimSun" w:hAnsi="Times New Roman" w:cs="Times New Roman"/>
          <w:color w:val="1F2329"/>
          <w:sz w:val="24"/>
        </w:rPr>
        <w:t>V. parahaemolyticus</w:t>
      </w:r>
      <w:r>
        <w:rPr>
          <w:rFonts w:ascii="Times New Roman" w:eastAsia="SimSun" w:hAnsi="Times New Roman" w:cs="Times New Roman"/>
          <w:sz w:val="24"/>
        </w:rPr>
        <w:t xml:space="preserve">, four </w:t>
      </w:r>
      <w:r>
        <w:rPr>
          <w:rStyle w:val="Emphasis"/>
          <w:rFonts w:ascii="Times New Roman" w:eastAsia="SimSun" w:hAnsi="Times New Roman" w:cs="Times New Roman"/>
          <w:color w:val="1F2329"/>
          <w:sz w:val="24"/>
        </w:rPr>
        <w:t>V. harveyi</w:t>
      </w:r>
      <w:r>
        <w:rPr>
          <w:rFonts w:ascii="Times New Roman" w:eastAsia="SimSun" w:hAnsi="Times New Roman" w:cs="Times New Roman"/>
          <w:sz w:val="24"/>
        </w:rPr>
        <w:t xml:space="preserve">, and two </w:t>
      </w:r>
      <w:r>
        <w:rPr>
          <w:rStyle w:val="Emphasis"/>
          <w:rFonts w:ascii="Times New Roman" w:eastAsia="SimSun" w:hAnsi="Times New Roman" w:cs="Times New Roman"/>
          <w:color w:val="1F2329"/>
          <w:sz w:val="24"/>
        </w:rPr>
        <w:t>V. alginolyticus</w:t>
      </w:r>
      <w:r>
        <w:rPr>
          <w:rFonts w:ascii="Times New Roman" w:eastAsia="SimSun" w:hAnsi="Times New Roman" w:cs="Times New Roman"/>
          <w:sz w:val="24"/>
        </w:rPr>
        <w:t xml:space="preserve"> strains)</w:t>
      </w:r>
      <w:r>
        <w:rPr>
          <w:rFonts w:ascii="Times New Roman" w:eastAsia="SimSun" w:hAnsi="Times New Roman" w:cs="Times New Roman" w:hint="eastAsia"/>
          <w:sz w:val="24"/>
        </w:rPr>
        <w:t>; (B) T</w:t>
      </w:r>
      <w:r>
        <w:rPr>
          <w:rFonts w:ascii="Times New Roman" w:eastAsia="SimSun" w:hAnsi="Times New Roman" w:cs="Times New Roman"/>
          <w:sz w:val="24"/>
        </w:rPr>
        <w:t xml:space="preserve">hree </w:t>
      </w:r>
      <w:r>
        <w:rPr>
          <w:rStyle w:val="Emphasis"/>
          <w:rFonts w:ascii="Times New Roman" w:eastAsia="SimSun" w:hAnsi="Times New Roman" w:cs="Times New Roman"/>
          <w:color w:val="1F2329"/>
          <w:sz w:val="24"/>
        </w:rPr>
        <w:t>Salmonella</w:t>
      </w:r>
      <w:r>
        <w:rPr>
          <w:rFonts w:ascii="Times New Roman" w:eastAsia="SimSun" w:hAnsi="Times New Roman" w:cs="Times New Roman"/>
          <w:sz w:val="24"/>
        </w:rPr>
        <w:t xml:space="preserve"> strains, three </w:t>
      </w:r>
      <w:r>
        <w:rPr>
          <w:rFonts w:ascii="Times New Roman" w:eastAsia="SimSun" w:hAnsi="Times New Roman" w:cs="Times New Roman"/>
          <w:i/>
          <w:iCs/>
          <w:sz w:val="24"/>
        </w:rPr>
        <w:t>E. coli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strains, and two </w:t>
      </w:r>
      <w:r>
        <w:rPr>
          <w:rStyle w:val="Emphasis"/>
          <w:rFonts w:ascii="Times New Roman" w:eastAsia="SimSun" w:hAnsi="Times New Roman" w:cs="Times New Roman"/>
          <w:color w:val="1F2329"/>
          <w:sz w:val="24"/>
        </w:rPr>
        <w:t>L</w:t>
      </w:r>
      <w:r>
        <w:rPr>
          <w:rStyle w:val="Emphasis"/>
          <w:rFonts w:ascii="Times New Roman" w:eastAsia="SimSun" w:hAnsi="Times New Roman" w:cs="Times New Roman" w:hint="eastAsia"/>
          <w:color w:val="1F2329"/>
          <w:sz w:val="24"/>
        </w:rPr>
        <w:t xml:space="preserve">. </w:t>
      </w:r>
      <w:r>
        <w:rPr>
          <w:rStyle w:val="Emphasis"/>
          <w:rFonts w:ascii="Times New Roman" w:eastAsia="SimSun" w:hAnsi="Times New Roman" w:cs="Times New Roman"/>
          <w:color w:val="1F2329"/>
          <w:sz w:val="24"/>
        </w:rPr>
        <w:t>monocytogenes</w:t>
      </w:r>
      <w:r>
        <w:rPr>
          <w:rStyle w:val="Emphasis"/>
          <w:rFonts w:ascii="Times New Roman" w:eastAsia="SimSun" w:hAnsi="Times New Roman" w:cs="Times New Roman" w:hint="eastAsia"/>
          <w:color w:val="1F2329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strains.</w:t>
      </w:r>
    </w:p>
    <w:p w14:paraId="5BB8B56F" w14:textId="77777777" w:rsidR="00A03E12" w:rsidRDefault="009305D1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eferences</w:t>
      </w:r>
    </w:p>
    <w:p w14:paraId="581550A5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1]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CHAIKEERATISAK V. Development of a novel phage-derived endolysin as an outer membrane-penetrating antibacterial against bacterial pathogens in aquaculture[J]. Report of Grant-Supported Research The Asahi Glass Foundation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4, 92.</w:t>
      </w:r>
    </w:p>
    <w:p w14:paraId="44C3A44E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2]</w:t>
      </w:r>
      <w:r>
        <w:rPr>
          <w:rFonts w:ascii="Times New Roman" w:hAnsi="Times New Roman" w:cs="Times New Roman"/>
          <w:sz w:val="21"/>
          <w:szCs w:val="21"/>
        </w:rPr>
        <w:tab/>
        <w:t>Xia H, Yang H, Yan N</w:t>
      </w:r>
      <w:r>
        <w:rPr>
          <w:rFonts w:ascii="Times New Roman" w:hAnsi="Times New Roman" w:cs="Times New Roman"/>
          <w:i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Bacteriostatic effects of phage F23s1 and its endolysin on </w:t>
      </w:r>
      <w:r>
        <w:rPr>
          <w:rFonts w:ascii="Times New Roman" w:hAnsi="Times New Roman" w:cs="Times New Roman"/>
          <w:i/>
          <w:iCs/>
          <w:sz w:val="21"/>
          <w:szCs w:val="21"/>
        </w:rPr>
        <w:t>Vibrio parahaemolyticus</w:t>
      </w:r>
      <w:r>
        <w:rPr>
          <w:rFonts w:ascii="Times New Roman" w:hAnsi="Times New Roman" w:cs="Times New Roman"/>
          <w:sz w:val="21"/>
          <w:szCs w:val="21"/>
        </w:rPr>
        <w:t>[J]. J Basic Microbiol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2, 62(8):963-974.</w:t>
      </w:r>
    </w:p>
    <w:p w14:paraId="2083206D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3]</w:t>
      </w:r>
      <w:r>
        <w:rPr>
          <w:rFonts w:ascii="Times New Roman" w:hAnsi="Times New Roman" w:cs="Times New Roman"/>
          <w:sz w:val="21"/>
          <w:szCs w:val="21"/>
        </w:rPr>
        <w:tab/>
        <w:t xml:space="preserve">Ning HQ, Lin H, Wang JX. Synergistic effects of endolysin Lysqdvp001 and epsilon-poly-lysine in controlling </w:t>
      </w:r>
      <w:r>
        <w:rPr>
          <w:rFonts w:ascii="Times New Roman" w:hAnsi="Times New Roman" w:cs="Times New Roman"/>
          <w:i/>
          <w:iCs/>
          <w:sz w:val="21"/>
          <w:szCs w:val="21"/>
        </w:rPr>
        <w:t>Vibrio parahaemolyticus</w:t>
      </w:r>
      <w:r>
        <w:rPr>
          <w:rFonts w:ascii="Times New Roman" w:hAnsi="Times New Roman" w:cs="Times New Roman"/>
          <w:sz w:val="21"/>
          <w:szCs w:val="21"/>
        </w:rPr>
        <w:t xml:space="preserve"> and its biofilms[J]. Int J Food Microbiol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1, 343:109112.</w:t>
      </w:r>
    </w:p>
    <w:p w14:paraId="617FB223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4]</w:t>
      </w:r>
      <w:r>
        <w:rPr>
          <w:rFonts w:ascii="Times New Roman" w:hAnsi="Times New Roman" w:cs="Times New Roman"/>
          <w:sz w:val="21"/>
          <w:szCs w:val="21"/>
        </w:rPr>
        <w:tab/>
        <w:t>Chen J, Zhao Z, Mu X</w:t>
      </w:r>
      <w:r>
        <w:rPr>
          <w:rFonts w:ascii="Times New Roman" w:hAnsi="Times New Roman" w:cs="Times New Roman"/>
          <w:i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Characterization of a marine endolysin LysVPB against </w:t>
      </w:r>
      <w:r>
        <w:rPr>
          <w:rFonts w:ascii="Times New Roman" w:hAnsi="Times New Roman" w:cs="Times New Roman"/>
          <w:i/>
          <w:iCs/>
          <w:sz w:val="21"/>
          <w:szCs w:val="21"/>
        </w:rPr>
        <w:t>Vibrio parahaemolyticus</w:t>
      </w:r>
      <w:r>
        <w:rPr>
          <w:rFonts w:ascii="Times New Roman" w:hAnsi="Times New Roman" w:cs="Times New Roman"/>
          <w:sz w:val="21"/>
          <w:szCs w:val="21"/>
        </w:rPr>
        <w:t>[J]. Protein Expr Purif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5, 226:106608.</w:t>
      </w:r>
    </w:p>
    <w:p w14:paraId="7AE1DFEC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5]</w:t>
      </w:r>
      <w:r>
        <w:rPr>
          <w:rFonts w:ascii="Times New Roman" w:hAnsi="Times New Roman" w:cs="Times New Roman"/>
          <w:sz w:val="21"/>
          <w:szCs w:val="21"/>
        </w:rPr>
        <w:tab/>
        <w:t xml:space="preserve">Melo-Lopez FN, Zermeno-Cervantes LA, Barraza A et al. Biochemical characterization of LysVpKK5 endolysin from a marine </w:t>
      </w:r>
      <w:r>
        <w:rPr>
          <w:rFonts w:ascii="Times New Roman" w:hAnsi="Times New Roman" w:cs="Times New Roman"/>
          <w:i/>
          <w:iCs/>
          <w:sz w:val="21"/>
          <w:szCs w:val="21"/>
        </w:rPr>
        <w:t>vibrio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hage[J]. Protein Expr Purif, 2021, 188:105971.</w:t>
      </w:r>
    </w:p>
    <w:p w14:paraId="46586090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6]</w:t>
      </w:r>
      <w:r>
        <w:rPr>
          <w:rFonts w:ascii="Times New Roman" w:hAnsi="Times New Roman" w:cs="Times New Roman"/>
          <w:sz w:val="21"/>
          <w:szCs w:val="21"/>
        </w:rPr>
        <w:tab/>
        <w:t xml:space="preserve">Matamp N, Bhat SG. Phage </w:t>
      </w:r>
      <w:r>
        <w:rPr>
          <w:rFonts w:ascii="Times New Roman" w:hAnsi="Times New Roman" w:cs="Times New Roman" w:hint="eastAsia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 xml:space="preserve">ndolysins as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otential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ntimicrobials against </w:t>
      </w:r>
      <w:r>
        <w:rPr>
          <w:rFonts w:ascii="Times New Roman" w:hAnsi="Times New Roman" w:cs="Times New Roman" w:hint="eastAsia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 xml:space="preserve">ultidrug </w:t>
      </w:r>
      <w:r>
        <w:rPr>
          <w:rFonts w:ascii="Times New Roman" w:hAnsi="Times New Roman" w:cs="Times New Roman" w:hint="eastAsia"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 xml:space="preserve">esistant </w:t>
      </w:r>
      <w:r>
        <w:rPr>
          <w:rFonts w:ascii="Times New Roman" w:hAnsi="Times New Roman" w:cs="Times New Roman"/>
          <w:i/>
          <w:iCs/>
          <w:sz w:val="21"/>
          <w:szCs w:val="21"/>
        </w:rPr>
        <w:t>Vibrio alginolyticus</w:t>
      </w:r>
      <w:r>
        <w:rPr>
          <w:rFonts w:ascii="Times New Roman" w:hAnsi="Times New Roman" w:cs="Times New Roman"/>
          <w:sz w:val="21"/>
          <w:szCs w:val="21"/>
        </w:rPr>
        <w:t xml:space="preserve"> and </w:t>
      </w:r>
      <w:r>
        <w:rPr>
          <w:rFonts w:ascii="Times New Roman" w:hAnsi="Times New Roman" w:cs="Times New Roman"/>
          <w:i/>
          <w:iCs/>
          <w:sz w:val="21"/>
          <w:szCs w:val="21"/>
        </w:rPr>
        <w:t>Vibrio parahaemolyticus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urrent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tatus of </w:t>
      </w:r>
      <w:r>
        <w:rPr>
          <w:rFonts w:ascii="Times New Roman" w:hAnsi="Times New Roman" w:cs="Times New Roman" w:hint="eastAsia"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 xml:space="preserve">esearch and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hallenges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head[J]. Microorganisms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19, 7(3).</w:t>
      </w:r>
    </w:p>
    <w:p w14:paraId="477D49A8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7]</w:t>
      </w:r>
      <w:r>
        <w:rPr>
          <w:rFonts w:ascii="Times New Roman" w:hAnsi="Times New Roman" w:cs="Times New Roman"/>
          <w:sz w:val="21"/>
          <w:szCs w:val="21"/>
        </w:rPr>
        <w:tab/>
        <w:t>Li M, Jin Y, Lin H</w:t>
      </w:r>
      <w:r>
        <w:rPr>
          <w:rFonts w:ascii="Times New Roman" w:hAnsi="Times New Roman" w:cs="Times New Roman"/>
          <w:i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Complete Genome of a </w:t>
      </w:r>
      <w:r>
        <w:rPr>
          <w:rFonts w:ascii="Times New Roman" w:hAnsi="Times New Roman" w:cs="Times New Roman" w:hint="eastAsia"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 xml:space="preserve">ovel </w:t>
      </w:r>
      <w:r>
        <w:rPr>
          <w:rFonts w:ascii="Times New Roman" w:hAnsi="Times New Roman" w:cs="Times New Roman" w:hint="eastAsia"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 xml:space="preserve">ytic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Vibrio parahaemolyticus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hage VPp1 and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haracterization of </w:t>
      </w:r>
      <w:r>
        <w:rPr>
          <w:rFonts w:ascii="Times New Roman" w:hAnsi="Times New Roman" w:cs="Times New Roman" w:hint="eastAsia"/>
          <w:sz w:val="21"/>
          <w:szCs w:val="21"/>
        </w:rPr>
        <w:t>i</w:t>
      </w:r>
      <w:r>
        <w:rPr>
          <w:rFonts w:ascii="Times New Roman" w:hAnsi="Times New Roman" w:cs="Times New Roman"/>
          <w:sz w:val="21"/>
          <w:szCs w:val="21"/>
        </w:rPr>
        <w:t xml:space="preserve">ts </w:t>
      </w:r>
      <w:r>
        <w:rPr>
          <w:rFonts w:ascii="Times New Roman" w:hAnsi="Times New Roman" w:cs="Times New Roman" w:hint="eastAsia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 xml:space="preserve">ndolysin for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ntibacterial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ctivities[J]. J Food Prot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18, 81(7):1117-1125.</w:t>
      </w:r>
    </w:p>
    <w:p w14:paraId="2C7F879A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8]</w:t>
      </w:r>
      <w:r>
        <w:rPr>
          <w:rFonts w:ascii="Times New Roman" w:hAnsi="Times New Roman" w:cs="Times New Roman"/>
          <w:sz w:val="21"/>
          <w:szCs w:val="21"/>
        </w:rPr>
        <w:tab/>
        <w:t>Liu J, Wu Q, Malakar PK</w:t>
      </w:r>
      <w:r>
        <w:rPr>
          <w:rFonts w:ascii="Times New Roman" w:hAnsi="Times New Roman" w:cs="Times New Roman"/>
          <w:i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Mining and multifaceted applications of phage lysin for combatting </w:t>
      </w:r>
      <w:r>
        <w:rPr>
          <w:rFonts w:ascii="Times New Roman" w:hAnsi="Times New Roman" w:cs="Times New Roman"/>
          <w:i/>
          <w:iCs/>
          <w:sz w:val="21"/>
          <w:szCs w:val="21"/>
        </w:rPr>
        <w:t>Vibrio parahaemolyticus</w:t>
      </w:r>
      <w:r>
        <w:rPr>
          <w:rFonts w:ascii="Times New Roman" w:hAnsi="Times New Roman" w:cs="Times New Roman"/>
          <w:sz w:val="21"/>
          <w:szCs w:val="21"/>
        </w:rPr>
        <w:t>[J]. Food Res Int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4, 192:114819.</w:t>
      </w:r>
    </w:p>
    <w:p w14:paraId="3381E30E" w14:textId="77777777" w:rsidR="00A03E12" w:rsidRDefault="009305D1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[9]</w:t>
      </w:r>
      <w:r>
        <w:rPr>
          <w:rFonts w:ascii="Times New Roman" w:hAnsi="Times New Roman" w:cs="Times New Roman"/>
          <w:sz w:val="21"/>
          <w:szCs w:val="21"/>
        </w:rPr>
        <w:tab/>
        <w:t>Lim J-A, Lee N, Chun H-S</w:t>
      </w:r>
      <w:r>
        <w:rPr>
          <w:rFonts w:ascii="Times New Roman" w:hAnsi="Times New Roman" w:cs="Times New Roman"/>
          <w:i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Characterization of a novel endolysin from bacteriophage infecting </w:t>
      </w:r>
      <w:r>
        <w:rPr>
          <w:rFonts w:ascii="Times New Roman" w:hAnsi="Times New Roman" w:cs="Times New Roman"/>
          <w:i/>
          <w:iCs/>
          <w:sz w:val="21"/>
          <w:szCs w:val="21"/>
        </w:rPr>
        <w:t>Vibrio parahaemolyticu</w:t>
      </w:r>
      <w:r>
        <w:rPr>
          <w:rFonts w:ascii="Times New Roman" w:hAnsi="Times New Roman" w:cs="Times New Roman"/>
          <w:sz w:val="21"/>
          <w:szCs w:val="21"/>
        </w:rPr>
        <w:t>s, vB_VpaP_KF2[J]. Applied Biological Chemistry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0, 63(1).</w:t>
      </w:r>
    </w:p>
    <w:p w14:paraId="18F06E33" w14:textId="77777777" w:rsidR="00A03E12" w:rsidRDefault="009305D1">
      <w:pPr>
        <w:pStyle w:val="EndNoteBibliography"/>
        <w:spacing w:after="0" w:line="360" w:lineRule="auto"/>
        <w:ind w:left="720" w:hanging="720"/>
        <w:jc w:val="both"/>
      </w:pPr>
      <w:r>
        <w:rPr>
          <w:rFonts w:ascii="Times New Roman" w:hAnsi="Times New Roman" w:cs="Times New Roman"/>
          <w:sz w:val="21"/>
          <w:szCs w:val="21"/>
        </w:rPr>
        <w:t>[10]</w:t>
      </w:r>
      <w:r>
        <w:rPr>
          <w:rFonts w:ascii="Times New Roman" w:hAnsi="Times New Roman" w:cs="Times New Roman"/>
          <w:sz w:val="21"/>
          <w:szCs w:val="21"/>
        </w:rPr>
        <w:tab/>
        <w:t>Li X, Zhang C, Wei F</w:t>
      </w:r>
      <w:r>
        <w:rPr>
          <w:rFonts w:ascii="Times New Roman" w:hAnsi="Times New Roman" w:cs="Times New Roman"/>
          <w:i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Bactericidal activity of a holin-endolysin system derived from </w:t>
      </w:r>
      <w:r>
        <w:rPr>
          <w:rFonts w:ascii="Times New Roman" w:hAnsi="Times New Roman" w:cs="Times New Roman"/>
          <w:i/>
          <w:iCs/>
          <w:sz w:val="21"/>
          <w:szCs w:val="21"/>
        </w:rPr>
        <w:t>Vibrio alginolyticus</w:t>
      </w:r>
      <w:r>
        <w:rPr>
          <w:rFonts w:ascii="Times New Roman" w:hAnsi="Times New Roman" w:cs="Times New Roman"/>
          <w:sz w:val="21"/>
          <w:szCs w:val="21"/>
        </w:rPr>
        <w:t xml:space="preserve"> phage HH109[J]. Microb Pathog,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21, 159:105135.</w:t>
      </w:r>
    </w:p>
    <w:sectPr w:rsidR="00A03E1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462F9" w14:textId="77777777" w:rsidR="009305D1" w:rsidRDefault="009305D1">
      <w:pPr>
        <w:spacing w:line="240" w:lineRule="auto"/>
      </w:pPr>
      <w:r>
        <w:separator/>
      </w:r>
    </w:p>
  </w:endnote>
  <w:endnote w:type="continuationSeparator" w:id="0">
    <w:p w14:paraId="77106100" w14:textId="77777777" w:rsidR="009305D1" w:rsidRDefault="009305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32FB57" w14:textId="77777777" w:rsidR="00A03E12" w:rsidRDefault="009305D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E90D30" wp14:editId="0AABDBF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E220098" w14:textId="77777777" w:rsidR="00A03E12" w:rsidRDefault="009305D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62F25CC">
                    <w:pPr>
                      <w:pStyle w:val="12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5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E2462" w14:textId="77777777" w:rsidR="009305D1" w:rsidRDefault="009305D1">
      <w:pPr>
        <w:spacing w:after="0"/>
      </w:pPr>
      <w:r>
        <w:separator/>
      </w:r>
    </w:p>
  </w:footnote>
  <w:footnote w:type="continuationSeparator" w:id="0">
    <w:p w14:paraId="1EAF41F7" w14:textId="77777777" w:rsidR="009305D1" w:rsidRDefault="009305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HorizontalSpacing w:val="11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670"/>
    <w:rsid w:val="00024B92"/>
    <w:rsid w:val="00046E45"/>
    <w:rsid w:val="000812A6"/>
    <w:rsid w:val="000850D9"/>
    <w:rsid w:val="00095D0C"/>
    <w:rsid w:val="000B005B"/>
    <w:rsid w:val="000E64B4"/>
    <w:rsid w:val="000F03AA"/>
    <w:rsid w:val="000F3670"/>
    <w:rsid w:val="00120F4E"/>
    <w:rsid w:val="001413C3"/>
    <w:rsid w:val="001D1DFB"/>
    <w:rsid w:val="00217545"/>
    <w:rsid w:val="002237DE"/>
    <w:rsid w:val="00225CB7"/>
    <w:rsid w:val="00234A46"/>
    <w:rsid w:val="0027191C"/>
    <w:rsid w:val="002810C7"/>
    <w:rsid w:val="00284117"/>
    <w:rsid w:val="00285EB4"/>
    <w:rsid w:val="0029120D"/>
    <w:rsid w:val="002A4746"/>
    <w:rsid w:val="002B388F"/>
    <w:rsid w:val="002C02A6"/>
    <w:rsid w:val="002C0D5A"/>
    <w:rsid w:val="002D1E0E"/>
    <w:rsid w:val="00314F86"/>
    <w:rsid w:val="003A47AF"/>
    <w:rsid w:val="003D0A31"/>
    <w:rsid w:val="003F7250"/>
    <w:rsid w:val="0040460A"/>
    <w:rsid w:val="00456D22"/>
    <w:rsid w:val="004728B7"/>
    <w:rsid w:val="004E639C"/>
    <w:rsid w:val="004F51C6"/>
    <w:rsid w:val="00503315"/>
    <w:rsid w:val="005130F6"/>
    <w:rsid w:val="00517E2A"/>
    <w:rsid w:val="00521462"/>
    <w:rsid w:val="00565C0F"/>
    <w:rsid w:val="0059258D"/>
    <w:rsid w:val="005A137A"/>
    <w:rsid w:val="005B5BCA"/>
    <w:rsid w:val="005B75D5"/>
    <w:rsid w:val="005C2CD7"/>
    <w:rsid w:val="005E1D18"/>
    <w:rsid w:val="005E2084"/>
    <w:rsid w:val="00622EFA"/>
    <w:rsid w:val="00632981"/>
    <w:rsid w:val="00633FB3"/>
    <w:rsid w:val="00634763"/>
    <w:rsid w:val="0065669C"/>
    <w:rsid w:val="0066069F"/>
    <w:rsid w:val="006B4817"/>
    <w:rsid w:val="006B5314"/>
    <w:rsid w:val="006D3A05"/>
    <w:rsid w:val="006D44D1"/>
    <w:rsid w:val="006E02E3"/>
    <w:rsid w:val="006E3038"/>
    <w:rsid w:val="006F7243"/>
    <w:rsid w:val="00756666"/>
    <w:rsid w:val="007578C9"/>
    <w:rsid w:val="00762741"/>
    <w:rsid w:val="00785BA9"/>
    <w:rsid w:val="00791DFE"/>
    <w:rsid w:val="007A2944"/>
    <w:rsid w:val="007C5883"/>
    <w:rsid w:val="007F2CE7"/>
    <w:rsid w:val="0082306A"/>
    <w:rsid w:val="00874C43"/>
    <w:rsid w:val="008D09EB"/>
    <w:rsid w:val="008E69FB"/>
    <w:rsid w:val="008F5BD3"/>
    <w:rsid w:val="00903A16"/>
    <w:rsid w:val="009240DA"/>
    <w:rsid w:val="009305D1"/>
    <w:rsid w:val="00951677"/>
    <w:rsid w:val="009552BB"/>
    <w:rsid w:val="00955605"/>
    <w:rsid w:val="009A3FA4"/>
    <w:rsid w:val="009B4CE9"/>
    <w:rsid w:val="009B58FB"/>
    <w:rsid w:val="009C1CA0"/>
    <w:rsid w:val="00A03E12"/>
    <w:rsid w:val="00A077CE"/>
    <w:rsid w:val="00A46AD4"/>
    <w:rsid w:val="00A75DCB"/>
    <w:rsid w:val="00A776DB"/>
    <w:rsid w:val="00A81EE0"/>
    <w:rsid w:val="00A973A2"/>
    <w:rsid w:val="00AD714A"/>
    <w:rsid w:val="00B26ADB"/>
    <w:rsid w:val="00BE1827"/>
    <w:rsid w:val="00C25E2D"/>
    <w:rsid w:val="00C722AD"/>
    <w:rsid w:val="00C75DDA"/>
    <w:rsid w:val="00C8665E"/>
    <w:rsid w:val="00CD51C0"/>
    <w:rsid w:val="00CE7ABC"/>
    <w:rsid w:val="00D04B78"/>
    <w:rsid w:val="00D153D2"/>
    <w:rsid w:val="00D23FBF"/>
    <w:rsid w:val="00D7299D"/>
    <w:rsid w:val="00DC5EE8"/>
    <w:rsid w:val="00E06C80"/>
    <w:rsid w:val="00E2058F"/>
    <w:rsid w:val="00E36CCB"/>
    <w:rsid w:val="00E55B3C"/>
    <w:rsid w:val="00E821C0"/>
    <w:rsid w:val="00EA2CC6"/>
    <w:rsid w:val="00EB41A5"/>
    <w:rsid w:val="00EE0E02"/>
    <w:rsid w:val="00EE3B46"/>
    <w:rsid w:val="00EF4175"/>
    <w:rsid w:val="00F10427"/>
    <w:rsid w:val="00F15FCB"/>
    <w:rsid w:val="00F362BC"/>
    <w:rsid w:val="00F4454C"/>
    <w:rsid w:val="00F67964"/>
    <w:rsid w:val="00FA6497"/>
    <w:rsid w:val="00FB0098"/>
    <w:rsid w:val="00FD5C49"/>
    <w:rsid w:val="00FE2782"/>
    <w:rsid w:val="0C726A48"/>
    <w:rsid w:val="0ECC3DEE"/>
    <w:rsid w:val="0FA12633"/>
    <w:rsid w:val="13E81138"/>
    <w:rsid w:val="185873EF"/>
    <w:rsid w:val="1909140C"/>
    <w:rsid w:val="1917400C"/>
    <w:rsid w:val="1CD871AD"/>
    <w:rsid w:val="256A1A8B"/>
    <w:rsid w:val="2CE9277E"/>
    <w:rsid w:val="31DF5261"/>
    <w:rsid w:val="39A86754"/>
    <w:rsid w:val="492E1BA2"/>
    <w:rsid w:val="4CE81B22"/>
    <w:rsid w:val="56DC28A9"/>
    <w:rsid w:val="5ECB502F"/>
    <w:rsid w:val="69695EB6"/>
    <w:rsid w:val="6FA95E7A"/>
    <w:rsid w:val="70B26ADD"/>
    <w:rsid w:val="7BE2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4AAEEF"/>
  <w15:docId w15:val="{7997F2D1-B2E9-4E39-A93C-DEFDAC18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60</Words>
  <Characters>12797</Characters>
  <Application>Microsoft Office Word</Application>
  <DocSecurity>4</DocSecurity>
  <Lines>266</Lines>
  <Paragraphs>77</Paragraphs>
  <ScaleCrop>false</ScaleCrop>
  <Company/>
  <LinksUpToDate>false</LinksUpToDate>
  <CharactersWithSpaces>1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 丁</dc:creator>
  <cp:lastModifiedBy>Stefanie Kowalski</cp:lastModifiedBy>
  <cp:revision>2</cp:revision>
  <cp:lastPrinted>2025-10-19T02:47:00Z</cp:lastPrinted>
  <dcterms:created xsi:type="dcterms:W3CDTF">2026-05-19T15:02:00Z</dcterms:created>
  <dcterms:modified xsi:type="dcterms:W3CDTF">2026-05-1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M2ZWRhZGVhM2FhM2NmN2Y5Njc2NGY3N2ZjNzY0MjIiLCJ1c2VySWQiOiIyMDA2OTA4NiJ9</vt:lpwstr>
  </property>
  <property fmtid="{D5CDD505-2E9C-101B-9397-08002B2CF9AE}" pid="3" name="KSOProductBuildVer">
    <vt:lpwstr>2052-12.1.0.26375</vt:lpwstr>
  </property>
  <property fmtid="{D5CDD505-2E9C-101B-9397-08002B2CF9AE}" pid="4" name="ICV">
    <vt:lpwstr>A7F3B8CC95354968A4A3ADB55B7971E0_13</vt:lpwstr>
  </property>
</Properties>
</file>